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6AC29" w14:textId="31B932F6" w:rsidR="00742B01" w:rsidRDefault="00835876" w:rsidP="00835876">
      <w:pPr>
        <w:spacing w:afterLines="30" w:after="108"/>
        <w:rPr>
          <w:rFonts w:ascii="Times New Roman" w:hAnsi="Times New Roman" w:cs="Times New Roman"/>
          <w:b/>
        </w:rPr>
      </w:pPr>
      <w:r w:rsidRPr="00D7098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ethods</w:t>
      </w:r>
    </w:p>
    <w:p w14:paraId="6D81385E" w14:textId="15289BA2" w:rsidR="00835876" w:rsidRDefault="00835876" w:rsidP="00835876">
      <w:pPr>
        <w:spacing w:afterLines="30" w:after="1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lony RT-PCR for validation of </w:t>
      </w:r>
      <w:r w:rsidRPr="00835876">
        <w:rPr>
          <w:rFonts w:ascii="Times New Roman" w:hAnsi="Times New Roman" w:cs="Times New Roman"/>
          <w:b/>
          <w:i/>
          <w:iCs/>
        </w:rPr>
        <w:t>Candida albicans</w:t>
      </w:r>
      <w:r>
        <w:rPr>
          <w:rFonts w:ascii="Times New Roman" w:hAnsi="Times New Roman" w:cs="Times New Roman"/>
          <w:b/>
        </w:rPr>
        <w:t xml:space="preserve"> presence</w:t>
      </w:r>
    </w:p>
    <w:p w14:paraId="4EE79755" w14:textId="721BBB3C" w:rsidR="001337EF" w:rsidRDefault="001337EF" w:rsidP="00976252">
      <w:pPr>
        <w:spacing w:afterLines="30" w:after="108"/>
        <w:rPr>
          <w:rFonts w:ascii="Times New Roman" w:hAnsi="Times New Roman" w:cs="Times New Roman"/>
          <w:bCs/>
        </w:rPr>
      </w:pPr>
      <w:r w:rsidRPr="001337EF">
        <w:rPr>
          <w:rFonts w:ascii="Times New Roman" w:hAnsi="Times New Roman" w:cs="Times New Roman"/>
          <w:bCs/>
        </w:rPr>
        <w:t xml:space="preserve">To confirm the presence of </w:t>
      </w:r>
      <w:r w:rsidRPr="001337EF">
        <w:rPr>
          <w:rFonts w:ascii="Times New Roman" w:hAnsi="Times New Roman" w:cs="Times New Roman"/>
          <w:bCs/>
          <w:i/>
          <w:iCs/>
        </w:rPr>
        <w:t>Candida albicans</w:t>
      </w:r>
      <w:r w:rsidRPr="001337EF">
        <w:rPr>
          <w:rFonts w:ascii="Times New Roman" w:hAnsi="Times New Roman" w:cs="Times New Roman"/>
          <w:bCs/>
        </w:rPr>
        <w:t xml:space="preserve"> colonies grown on chromogenic agar, a species-specific colony RT-PCR was performed, adapted from </w:t>
      </w:r>
      <w:proofErr w:type="spellStart"/>
      <w:r w:rsidRPr="001337EF">
        <w:rPr>
          <w:rFonts w:ascii="Times New Roman" w:hAnsi="Times New Roman" w:cs="Times New Roman"/>
          <w:bCs/>
        </w:rPr>
        <w:t>Guiver</w:t>
      </w:r>
      <w:proofErr w:type="spellEnd"/>
      <w:r w:rsidRPr="001337EF">
        <w:rPr>
          <w:rFonts w:ascii="Times New Roman" w:hAnsi="Times New Roman" w:cs="Times New Roman"/>
          <w:bCs/>
        </w:rPr>
        <w:t xml:space="preserve"> et al.</w:t>
      </w:r>
      <w:r w:rsidRPr="001337EF">
        <w:rPr>
          <w:rFonts w:ascii="Times New Roman" w:hAnsi="Times New Roman" w:cs="Times New Roman"/>
          <w:bCs/>
        </w:rPr>
        <w:t xml:space="preserve"> </w:t>
      </w:r>
      <w:r w:rsidR="00835876">
        <w:rPr>
          <w:rFonts w:ascii="Times New Roman" w:hAnsi="Times New Roman" w:cs="Times New Roman"/>
          <w:bCs/>
        </w:rPr>
        <w:t xml:space="preserve">(reference #24 in the main text). </w:t>
      </w:r>
      <w:r w:rsidRPr="001337EF">
        <w:rPr>
          <w:rFonts w:ascii="Times New Roman" w:hAnsi="Times New Roman" w:cs="Times New Roman"/>
          <w:bCs/>
        </w:rPr>
        <w:t xml:space="preserve">Colonies were first </w:t>
      </w:r>
      <w:proofErr w:type="spellStart"/>
      <w:r w:rsidRPr="001337EF">
        <w:rPr>
          <w:rFonts w:ascii="Times New Roman" w:hAnsi="Times New Roman" w:cs="Times New Roman"/>
          <w:bCs/>
        </w:rPr>
        <w:t>subcultured</w:t>
      </w:r>
      <w:proofErr w:type="spellEnd"/>
      <w:r w:rsidRPr="001337EF">
        <w:rPr>
          <w:rFonts w:ascii="Times New Roman" w:hAnsi="Times New Roman" w:cs="Times New Roman"/>
          <w:bCs/>
        </w:rPr>
        <w:t xml:space="preserve"> on </w:t>
      </w:r>
      <w:proofErr w:type="spellStart"/>
      <w:r w:rsidRPr="001337EF">
        <w:rPr>
          <w:rFonts w:ascii="Times New Roman" w:hAnsi="Times New Roman" w:cs="Times New Roman"/>
          <w:bCs/>
        </w:rPr>
        <w:t>Sabouraud</w:t>
      </w:r>
      <w:proofErr w:type="spellEnd"/>
      <w:r w:rsidRPr="001337EF">
        <w:rPr>
          <w:rFonts w:ascii="Times New Roman" w:hAnsi="Times New Roman" w:cs="Times New Roman"/>
          <w:bCs/>
        </w:rPr>
        <w:t xml:space="preserve"> dextrose agar at 30°C overnight. A single colony was then suspended in 1 mL of sterile water and adjusted to an optical density of 0.1 at A</w:t>
      </w:r>
      <w:r w:rsidRPr="001337EF">
        <w:rPr>
          <w:rFonts w:ascii="Times New Roman" w:hAnsi="Times New Roman" w:cs="Times New Roman"/>
          <w:bCs/>
          <w:vertAlign w:val="subscript"/>
        </w:rPr>
        <w:t>650</w:t>
      </w:r>
      <w:r w:rsidRPr="001337EF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1337EF">
        <w:rPr>
          <w:rFonts w:ascii="Times New Roman" w:hAnsi="Times New Roman" w:cs="Times New Roman"/>
          <w:bCs/>
        </w:rPr>
        <w:t xml:space="preserve">DNA extraction was performed by mixing 100 </w:t>
      </w:r>
      <w:proofErr w:type="spellStart"/>
      <w:r w:rsidRPr="001337EF">
        <w:rPr>
          <w:rFonts w:ascii="Times New Roman" w:hAnsi="Times New Roman" w:cs="Times New Roman"/>
          <w:bCs/>
        </w:rPr>
        <w:t>μL</w:t>
      </w:r>
      <w:proofErr w:type="spellEnd"/>
      <w:r w:rsidRPr="001337EF">
        <w:rPr>
          <w:rFonts w:ascii="Times New Roman" w:hAnsi="Times New Roman" w:cs="Times New Roman"/>
          <w:bCs/>
        </w:rPr>
        <w:t xml:space="preserve"> of the suspension with 1 mL of </w:t>
      </w:r>
      <w:proofErr w:type="spellStart"/>
      <w:r w:rsidRPr="001337EF">
        <w:rPr>
          <w:rFonts w:ascii="Times New Roman" w:hAnsi="Times New Roman" w:cs="Times New Roman"/>
          <w:bCs/>
        </w:rPr>
        <w:t>DNAzol</w:t>
      </w:r>
      <w:proofErr w:type="spellEnd"/>
      <w:r w:rsidRPr="001337EF">
        <w:rPr>
          <w:rFonts w:ascii="Times New Roman" w:hAnsi="Times New Roman" w:cs="Times New Roman"/>
          <w:bCs/>
        </w:rPr>
        <w:t xml:space="preserve"> reagent (</w:t>
      </w:r>
      <w:proofErr w:type="spellStart"/>
      <w:r w:rsidRPr="001337EF">
        <w:rPr>
          <w:rFonts w:ascii="Times New Roman" w:hAnsi="Times New Roman" w:cs="Times New Roman"/>
          <w:bCs/>
        </w:rPr>
        <w:t>Thermo</w:t>
      </w:r>
      <w:proofErr w:type="spellEnd"/>
      <w:r w:rsidRPr="001337EF">
        <w:rPr>
          <w:rFonts w:ascii="Times New Roman" w:hAnsi="Times New Roman" w:cs="Times New Roman"/>
          <w:bCs/>
        </w:rPr>
        <w:t xml:space="preserve">), followed by </w:t>
      </w:r>
      <w:proofErr w:type="spellStart"/>
      <w:r w:rsidRPr="001337EF">
        <w:rPr>
          <w:rFonts w:ascii="Times New Roman" w:hAnsi="Times New Roman" w:cs="Times New Roman"/>
          <w:bCs/>
        </w:rPr>
        <w:t>vortexing</w:t>
      </w:r>
      <w:proofErr w:type="spellEnd"/>
      <w:r w:rsidRPr="001337EF">
        <w:rPr>
          <w:rFonts w:ascii="Times New Roman" w:hAnsi="Times New Roman" w:cs="Times New Roman"/>
          <w:bCs/>
        </w:rPr>
        <w:t xml:space="preserve"> and incubation at room temperature for 10 minutes. DNA was precipitated by adding 1 mL of ethanol and centrifuged at 12,000 × g for 10 minutes. The resulting pellet was washed with 1 mL of ethanol and resuspended in 50 </w:t>
      </w:r>
      <w:proofErr w:type="spellStart"/>
      <w:r w:rsidRPr="001337EF">
        <w:rPr>
          <w:rFonts w:ascii="Times New Roman" w:hAnsi="Times New Roman" w:cs="Times New Roman"/>
          <w:bCs/>
        </w:rPr>
        <w:t>μL</w:t>
      </w:r>
      <w:proofErr w:type="spellEnd"/>
      <w:r w:rsidRPr="001337EF">
        <w:rPr>
          <w:rFonts w:ascii="Times New Roman" w:hAnsi="Times New Roman" w:cs="Times New Roman"/>
          <w:bCs/>
        </w:rPr>
        <w:t xml:space="preserve"> of sterile water.</w:t>
      </w:r>
      <w:r>
        <w:rPr>
          <w:rFonts w:ascii="Times New Roman" w:hAnsi="Times New Roman" w:cs="Times New Roman"/>
          <w:bCs/>
        </w:rPr>
        <w:t xml:space="preserve"> </w:t>
      </w:r>
      <w:r w:rsidRPr="006F0395">
        <w:rPr>
          <w:rFonts w:ascii="Times New Roman" w:hAnsi="Times New Roman" w:cs="Times New Roman"/>
          <w:bCs/>
        </w:rPr>
        <w:t xml:space="preserve">PCR amplification targeted a 108 bp fragment within the </w:t>
      </w:r>
      <w:r w:rsidRPr="001337EF">
        <w:rPr>
          <w:rFonts w:ascii="Times New Roman" w:hAnsi="Times New Roman" w:cs="Times New Roman"/>
          <w:bCs/>
          <w:i/>
          <w:iCs/>
        </w:rPr>
        <w:t>ITS2</w:t>
      </w:r>
      <w:r w:rsidRPr="006F0395">
        <w:rPr>
          <w:rFonts w:ascii="Times New Roman" w:hAnsi="Times New Roman" w:cs="Times New Roman"/>
          <w:bCs/>
        </w:rPr>
        <w:t xml:space="preserve"> (internal transcribed spacer 2) region, using the following primers:</w:t>
      </w:r>
    </w:p>
    <w:p w14:paraId="4C638163" w14:textId="0AAFA04F" w:rsidR="001337EF" w:rsidRPr="001337EF" w:rsidRDefault="001337EF" w:rsidP="001337EF">
      <w:pPr>
        <w:spacing w:afterLines="30" w:after="108"/>
        <w:rPr>
          <w:rFonts w:ascii="Times New Roman" w:hAnsi="Times New Roman" w:cs="Times New Roman"/>
          <w:bCs/>
        </w:rPr>
      </w:pPr>
      <w:r w:rsidRPr="001337EF">
        <w:rPr>
          <w:rFonts w:ascii="Times New Roman" w:hAnsi="Times New Roman" w:cs="Times New Roman"/>
          <w:bCs/>
        </w:rPr>
        <w:t>- Forward: 5’-GGGTTTGCTTGAAAGACGGTA-3’</w:t>
      </w:r>
    </w:p>
    <w:p w14:paraId="7FB34E67" w14:textId="6900749A" w:rsidR="006F0395" w:rsidRPr="006F0395" w:rsidRDefault="001337EF" w:rsidP="006F0395">
      <w:pPr>
        <w:spacing w:afterLines="30" w:after="108"/>
        <w:rPr>
          <w:rFonts w:ascii="Times New Roman" w:hAnsi="Times New Roman" w:cs="Times New Roman"/>
          <w:bCs/>
        </w:rPr>
      </w:pPr>
      <w:r w:rsidRPr="001337EF">
        <w:rPr>
          <w:rFonts w:ascii="Times New Roman" w:hAnsi="Times New Roman" w:cs="Times New Roman"/>
          <w:bCs/>
        </w:rPr>
        <w:t>- Reverse: 5’-TTGAAGATATACGTGGTGGACGTTA-3’</w:t>
      </w:r>
    </w:p>
    <w:p w14:paraId="5147B460" w14:textId="26E31965" w:rsidR="006F0395" w:rsidRPr="0093290A" w:rsidRDefault="006F0395" w:rsidP="006F0395">
      <w:pPr>
        <w:spacing w:afterLines="30" w:after="108"/>
        <w:rPr>
          <w:rFonts w:ascii="Times New Roman" w:hAnsi="Times New Roman" w:cs="Times New Roman"/>
          <w:bCs/>
        </w:rPr>
      </w:pPr>
      <w:r w:rsidRPr="006F0395">
        <w:rPr>
          <w:rFonts w:ascii="Times New Roman" w:hAnsi="Times New Roman" w:cs="Times New Roman"/>
          <w:bCs/>
        </w:rPr>
        <w:t xml:space="preserve">PCR products were analyzed by electrophoresis on a 2% agarose gel, stained with ethidium bromide, and visualized under UV light. A distinct band at 108 bp confirmed the identity of </w:t>
      </w:r>
      <w:r w:rsidRPr="001337EF">
        <w:rPr>
          <w:rFonts w:ascii="Times New Roman" w:hAnsi="Times New Roman" w:cs="Times New Roman"/>
          <w:bCs/>
          <w:i/>
          <w:iCs/>
        </w:rPr>
        <w:t>C. albicans.</w:t>
      </w:r>
    </w:p>
    <w:sectPr w:rsidR="006F0395" w:rsidRPr="009329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76"/>
    <w:rsid w:val="00070930"/>
    <w:rsid w:val="00080D1E"/>
    <w:rsid w:val="00081BD6"/>
    <w:rsid w:val="000A34C6"/>
    <w:rsid w:val="000D0101"/>
    <w:rsid w:val="000E04F7"/>
    <w:rsid w:val="000E0DE7"/>
    <w:rsid w:val="000F1604"/>
    <w:rsid w:val="000F7993"/>
    <w:rsid w:val="00110A01"/>
    <w:rsid w:val="001337EF"/>
    <w:rsid w:val="00142E10"/>
    <w:rsid w:val="00152BD5"/>
    <w:rsid w:val="00155576"/>
    <w:rsid w:val="0016672C"/>
    <w:rsid w:val="001F32D4"/>
    <w:rsid w:val="001F47AD"/>
    <w:rsid w:val="002045CE"/>
    <w:rsid w:val="00225B87"/>
    <w:rsid w:val="00252C14"/>
    <w:rsid w:val="00266351"/>
    <w:rsid w:val="002840AF"/>
    <w:rsid w:val="0029342D"/>
    <w:rsid w:val="002C4E9D"/>
    <w:rsid w:val="002E1943"/>
    <w:rsid w:val="002E60B5"/>
    <w:rsid w:val="002E68B1"/>
    <w:rsid w:val="002F6F03"/>
    <w:rsid w:val="00315105"/>
    <w:rsid w:val="00315482"/>
    <w:rsid w:val="00326CAB"/>
    <w:rsid w:val="00352261"/>
    <w:rsid w:val="00366E4A"/>
    <w:rsid w:val="003766C8"/>
    <w:rsid w:val="00391488"/>
    <w:rsid w:val="003C1B59"/>
    <w:rsid w:val="003F2DE9"/>
    <w:rsid w:val="004049E3"/>
    <w:rsid w:val="004150B9"/>
    <w:rsid w:val="00424B07"/>
    <w:rsid w:val="00425A08"/>
    <w:rsid w:val="00437393"/>
    <w:rsid w:val="004535D1"/>
    <w:rsid w:val="004572C2"/>
    <w:rsid w:val="00473CB9"/>
    <w:rsid w:val="0047559D"/>
    <w:rsid w:val="00492321"/>
    <w:rsid w:val="004D43C0"/>
    <w:rsid w:val="004E636C"/>
    <w:rsid w:val="00585782"/>
    <w:rsid w:val="005946F7"/>
    <w:rsid w:val="005A071B"/>
    <w:rsid w:val="005B74CC"/>
    <w:rsid w:val="005F0868"/>
    <w:rsid w:val="00634EEA"/>
    <w:rsid w:val="00654AC4"/>
    <w:rsid w:val="00654D7B"/>
    <w:rsid w:val="00661BB0"/>
    <w:rsid w:val="00676FA0"/>
    <w:rsid w:val="00692105"/>
    <w:rsid w:val="006E07F3"/>
    <w:rsid w:val="006E3FC8"/>
    <w:rsid w:val="006F0395"/>
    <w:rsid w:val="007175F0"/>
    <w:rsid w:val="0072207E"/>
    <w:rsid w:val="00731F7B"/>
    <w:rsid w:val="00742B01"/>
    <w:rsid w:val="00757A8F"/>
    <w:rsid w:val="007654EE"/>
    <w:rsid w:val="00766AEA"/>
    <w:rsid w:val="00777728"/>
    <w:rsid w:val="007B56C2"/>
    <w:rsid w:val="007C5B4A"/>
    <w:rsid w:val="007D5A19"/>
    <w:rsid w:val="007D6DD0"/>
    <w:rsid w:val="007E6306"/>
    <w:rsid w:val="007F50B6"/>
    <w:rsid w:val="00801F1B"/>
    <w:rsid w:val="00835876"/>
    <w:rsid w:val="00841B61"/>
    <w:rsid w:val="00870FCD"/>
    <w:rsid w:val="00877E31"/>
    <w:rsid w:val="00890D28"/>
    <w:rsid w:val="008A18EC"/>
    <w:rsid w:val="008C7B93"/>
    <w:rsid w:val="00904804"/>
    <w:rsid w:val="0093290A"/>
    <w:rsid w:val="00965E31"/>
    <w:rsid w:val="00976252"/>
    <w:rsid w:val="00976F86"/>
    <w:rsid w:val="009A2407"/>
    <w:rsid w:val="009A26D8"/>
    <w:rsid w:val="009B0C87"/>
    <w:rsid w:val="009C3A3D"/>
    <w:rsid w:val="009F3A20"/>
    <w:rsid w:val="009F41C8"/>
    <w:rsid w:val="00A4115F"/>
    <w:rsid w:val="00A51CB1"/>
    <w:rsid w:val="00A54D5F"/>
    <w:rsid w:val="00A55016"/>
    <w:rsid w:val="00A65C5F"/>
    <w:rsid w:val="00A81AF2"/>
    <w:rsid w:val="00A82995"/>
    <w:rsid w:val="00AA4A05"/>
    <w:rsid w:val="00AD7A02"/>
    <w:rsid w:val="00AE0724"/>
    <w:rsid w:val="00B00518"/>
    <w:rsid w:val="00B418DE"/>
    <w:rsid w:val="00B667CC"/>
    <w:rsid w:val="00BD3474"/>
    <w:rsid w:val="00C5463C"/>
    <w:rsid w:val="00CA07A5"/>
    <w:rsid w:val="00CA7F11"/>
    <w:rsid w:val="00CD6A24"/>
    <w:rsid w:val="00CE3687"/>
    <w:rsid w:val="00CF0AF3"/>
    <w:rsid w:val="00CF5D47"/>
    <w:rsid w:val="00D2612D"/>
    <w:rsid w:val="00D33FC0"/>
    <w:rsid w:val="00D36721"/>
    <w:rsid w:val="00D45533"/>
    <w:rsid w:val="00D50831"/>
    <w:rsid w:val="00D60E8A"/>
    <w:rsid w:val="00D6422D"/>
    <w:rsid w:val="00DA1F15"/>
    <w:rsid w:val="00DA24DE"/>
    <w:rsid w:val="00DC3D36"/>
    <w:rsid w:val="00DF4783"/>
    <w:rsid w:val="00E0550A"/>
    <w:rsid w:val="00E225C6"/>
    <w:rsid w:val="00E40034"/>
    <w:rsid w:val="00E4512D"/>
    <w:rsid w:val="00E54B30"/>
    <w:rsid w:val="00E85FF2"/>
    <w:rsid w:val="00E965F7"/>
    <w:rsid w:val="00ED7B0A"/>
    <w:rsid w:val="00F2271D"/>
    <w:rsid w:val="00F248A1"/>
    <w:rsid w:val="00F2674C"/>
    <w:rsid w:val="00F83C25"/>
    <w:rsid w:val="00FB6CFB"/>
    <w:rsid w:val="00FC707F"/>
    <w:rsid w:val="00FE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BFC41"/>
  <w15:chartTrackingRefBased/>
  <w15:docId w15:val="{2C7CE864-B72F-2144-B113-7D939BF4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876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587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87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876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876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87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876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876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876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876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358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35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3587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35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3587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3587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3587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3587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358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3587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35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87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35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87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35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87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8358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587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358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58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j2-iMAC</dc:creator>
  <cp:keywords/>
  <dc:description/>
  <cp:lastModifiedBy>ssj2-iMAC</cp:lastModifiedBy>
  <cp:revision>2</cp:revision>
  <dcterms:created xsi:type="dcterms:W3CDTF">2025-11-12T13:08:00Z</dcterms:created>
  <dcterms:modified xsi:type="dcterms:W3CDTF">2025-11-12T13:08:00Z</dcterms:modified>
</cp:coreProperties>
</file>